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808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125"/>
        <w:gridCol w:w="2269"/>
        <w:gridCol w:w="1271"/>
      </w:tblGrid>
      <w:tr w:rsidR="001364E3" w:rsidRPr="001364E3" w14:paraId="0C4BF649" w14:textId="77777777"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463620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9754FF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Non-LTH</w:t>
            </w:r>
          </w:p>
          <w:p w14:paraId="36A49FA4" w14:textId="77777777" w:rsidR="001364E3" w:rsidRPr="001364E3" w:rsidRDefault="001364E3" w:rsidP="001364E3">
            <w:pPr>
              <w:spacing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(n=37)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8D2AB8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LTH</w:t>
            </w:r>
          </w:p>
          <w:p w14:paraId="16ACD460" w14:textId="77777777" w:rsidR="001364E3" w:rsidRPr="001364E3" w:rsidRDefault="001364E3" w:rsidP="001364E3">
            <w:pPr>
              <w:spacing w:line="278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(n=27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5C2031" w14:textId="77777777" w:rsidR="001364E3" w:rsidRPr="001364E3" w:rsidRDefault="001364E3" w:rsidP="001364E3">
            <w:pPr>
              <w:spacing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1364E3" w:rsidRPr="001364E3" w14:paraId="5A4F4715" w14:textId="77777777"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33F302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Sex,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E7F2D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1A6F5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4ED507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.814</w:t>
            </w:r>
          </w:p>
        </w:tc>
      </w:tr>
      <w:tr w:rsidR="001364E3" w:rsidRPr="001364E3" w14:paraId="762FF71A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6CCCB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B4B42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23 (59.3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2EFB3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16 (59.3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382A63A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64E3" w:rsidRPr="001364E3" w14:paraId="0BDFF2B1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7A05A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F5291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14 (40.7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F7585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11 (40.7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B5C3813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64E3" w:rsidRPr="001364E3" w14:paraId="269389F0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E3636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27B28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.68 (0.18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1.7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B5039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.34 (0.26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2.2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1785E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.708</w:t>
            </w:r>
          </w:p>
        </w:tc>
      </w:tr>
      <w:tr w:rsidR="001364E3" w:rsidRPr="001364E3" w14:paraId="712771CB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F8339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Hight, 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9DCAD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68 (56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8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3B0D1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58 (55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8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2FED7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.337</w:t>
            </w:r>
          </w:p>
        </w:tc>
      </w:tr>
      <w:tr w:rsidR="001364E3" w:rsidRPr="001364E3" w14:paraId="50F692F8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563F9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Weight, 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8F83D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7.25 (4.50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9.6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7F928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6.20 (4.20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11.2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E2176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.908</w:t>
            </w:r>
          </w:p>
        </w:tc>
      </w:tr>
      <w:tr w:rsidR="001364E3" w:rsidRPr="001364E3" w14:paraId="4083CBF5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10B8A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ASA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D45FA2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B65B406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832DC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1364E3" w:rsidRPr="001364E3" w14:paraId="371E7E39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44C06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 xml:space="preserve">   Ⅰ-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549BD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 (00.0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A9D0C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 (00.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367907B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64E3" w:rsidRPr="001364E3" w14:paraId="4992B4C5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D2BBF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Ⅲ-Ⅴ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40C76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37 (100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EEF0C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27 (100.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CE573A7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64E3" w:rsidRPr="001364E3" w14:paraId="1834C2CD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DC103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Complex cardiac surgery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524298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8D18507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94625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.905</w:t>
            </w:r>
          </w:p>
        </w:tc>
      </w:tr>
      <w:tr w:rsidR="001364E3" w:rsidRPr="001364E3" w14:paraId="3C7AEF3F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1DF48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F9876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17 (45.9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8AF66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12 (44.4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F3DAF4D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64E3" w:rsidRPr="001364E3" w14:paraId="297ACE2B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9084C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01F3B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20 (54.1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AE92E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15 (55.6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E90863E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64E3" w:rsidRPr="001364E3" w14:paraId="38645E58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412B2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ACC sco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E3704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7.25 (5.00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8.3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17410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6.25 (5.50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8.5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E5AF6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.668</w:t>
            </w:r>
          </w:p>
        </w:tc>
      </w:tr>
      <w:tr w:rsidR="001364E3" w:rsidRPr="001364E3" w14:paraId="44AE61A3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41AAD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CPB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004E57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6CA443C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88977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.684</w:t>
            </w:r>
          </w:p>
        </w:tc>
      </w:tr>
      <w:tr w:rsidR="001364E3" w:rsidRPr="001364E3" w14:paraId="6258C093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48806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337E8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4 (10.5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47E25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3 (11.1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0283A7E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64E3" w:rsidRPr="001364E3" w14:paraId="0C3899EF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0A837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1ED2C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34 (89.5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46463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24 (88.9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E5C0BAB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64E3" w:rsidRPr="001364E3" w14:paraId="31B60179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60E22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Anesthetic Techniq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0923EA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7B3A1B3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F13C3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.317</w:t>
            </w:r>
          </w:p>
        </w:tc>
      </w:tr>
      <w:tr w:rsidR="001364E3" w:rsidRPr="001364E3" w14:paraId="51FF115C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34C6F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TIV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8111F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2 (5.4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5A116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B71A620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64E3" w:rsidRPr="001364E3" w14:paraId="17B4B495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9DA74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Inhalational anesthe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E5A6C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1 (2.7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FC99C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316407C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64E3" w:rsidRPr="001364E3" w14:paraId="7FB66E0B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08250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Combined Anesthe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3E3CB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34 (91.9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6CD72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27 (1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AD45B11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64E3" w:rsidRPr="001364E3" w14:paraId="5A133B9C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89828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Surgical duration, 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1E943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2.67 (1.96, 3.8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E61B1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3.00 (1.67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3.9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69F89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.591</w:t>
            </w:r>
          </w:p>
        </w:tc>
      </w:tr>
      <w:tr w:rsidR="001364E3" w:rsidRPr="001364E3" w14:paraId="20A1A5DB" w14:textId="77777777"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2BEA4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Anesthesia duration, 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B873CB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3.50 (2.92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4.38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3F00E5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4.00 (3.25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5.16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123C57" w14:textId="77777777" w:rsidR="001364E3" w:rsidRPr="001364E3" w:rsidRDefault="001364E3" w:rsidP="001364E3">
            <w:pPr>
              <w:spacing w:after="160" w:line="27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364E3">
              <w:rPr>
                <w:rFonts w:ascii="Times New Roman" w:hAnsi="Times New Roman" w:cs="Times New Roman"/>
                <w:sz w:val="21"/>
                <w:szCs w:val="21"/>
              </w:rPr>
              <w:t>0.185</w:t>
            </w:r>
          </w:p>
        </w:tc>
      </w:tr>
    </w:tbl>
    <w:p w14:paraId="74648AA3" w14:textId="77777777" w:rsidR="001364E3" w:rsidRPr="001364E3" w:rsidRDefault="001364E3" w:rsidP="001364E3">
      <w:pPr>
        <w:jc w:val="both"/>
        <w:rPr>
          <w:rFonts w:ascii="Times New Roman" w:hAnsi="Times New Roman" w:cs="Times New Roman"/>
          <w:sz w:val="24"/>
        </w:rPr>
      </w:pPr>
      <w:r w:rsidRPr="001364E3">
        <w:rPr>
          <w:rFonts w:ascii="Times New Roman" w:hAnsi="Times New Roman" w:cs="Times New Roman"/>
          <w:sz w:val="24"/>
        </w:rPr>
        <w:t xml:space="preserve">Supplementary Table1. Baseline and intraoperative characteristics of patients undergoing cardiac surgery. Data are presented as n (%) for categorical variables and median (interquartile range) for continuous variables. Complex cardiac surgery was </w:t>
      </w:r>
      <w:r w:rsidRPr="001364E3">
        <w:rPr>
          <w:rFonts w:ascii="Times New Roman" w:hAnsi="Times New Roman" w:cs="Times New Roman"/>
          <w:sz w:val="24"/>
        </w:rPr>
        <w:lastRenderedPageBreak/>
        <w:t>defined as a RACHS-1 (Risk Adjustment for Congenital Heart Surgery) score &gt;3. ACC: American College of Cardiology; TH, thyroid hormone; ASA, American Society of Anesthesiologists.</w:t>
      </w:r>
    </w:p>
    <w:p w14:paraId="130610F6" w14:textId="77777777" w:rsidR="00961591" w:rsidRPr="001364E3" w:rsidRDefault="00961591">
      <w:pPr>
        <w:rPr>
          <w:rFonts w:hint="eastAsia"/>
        </w:rPr>
      </w:pPr>
    </w:p>
    <w:sectPr w:rsidR="00961591" w:rsidRPr="00136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4E3"/>
    <w:rsid w:val="00021FF5"/>
    <w:rsid w:val="001364E3"/>
    <w:rsid w:val="003E64BC"/>
    <w:rsid w:val="004204F0"/>
    <w:rsid w:val="0096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8595E"/>
  <w15:chartTrackingRefBased/>
  <w15:docId w15:val="{14C6DADF-D160-44F4-8ABF-ACD564CEB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364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64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64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64E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64E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64E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64E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64E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64E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64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64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64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64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64E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364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64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64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64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64E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64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64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64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64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64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64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64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64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64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364E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36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qin@126.com</dc:creator>
  <cp:keywords/>
  <dc:description/>
  <cp:lastModifiedBy>shanmqin@126.com</cp:lastModifiedBy>
  <cp:revision>1</cp:revision>
  <dcterms:created xsi:type="dcterms:W3CDTF">2026-03-16T17:08:00Z</dcterms:created>
  <dcterms:modified xsi:type="dcterms:W3CDTF">2026-03-16T17:10:00Z</dcterms:modified>
</cp:coreProperties>
</file>